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71507" w14:textId="77777777" w:rsidR="002C7063" w:rsidRDefault="002C7063"/>
    <w:p w14:paraId="49E07D9D" w14:textId="6D26116B" w:rsidR="00434934" w:rsidRDefault="00434934">
      <w:r>
        <w:rPr>
          <w:noProof/>
        </w:rPr>
        <w:drawing>
          <wp:anchor distT="0" distB="0" distL="114300" distR="114300" simplePos="0" relativeHeight="251658240" behindDoc="0" locked="0" layoutInCell="1" allowOverlap="1" wp14:anchorId="6A1DD3A8" wp14:editId="1F673D7B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4848225" cy="3703343"/>
            <wp:effectExtent l="0" t="0" r="0" b="0"/>
            <wp:wrapNone/>
            <wp:docPr id="11457289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703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476703" w14:textId="16103E74" w:rsidR="00434934" w:rsidRDefault="00434934"/>
    <w:p w14:paraId="7F25AE98" w14:textId="3E15403B" w:rsidR="00434934" w:rsidRDefault="00434934"/>
    <w:p w14:paraId="6339DF98" w14:textId="6A520D14" w:rsidR="00530DE3" w:rsidRDefault="00530DE3"/>
    <w:p w14:paraId="3EEA69B7" w14:textId="2CD16400" w:rsidR="00434934" w:rsidRDefault="00434934"/>
    <w:p w14:paraId="1E53DFC6" w14:textId="6344284E" w:rsidR="00434934" w:rsidRDefault="00434934"/>
    <w:p w14:paraId="609C3B81" w14:textId="2A0BC9FA" w:rsidR="00434934" w:rsidRDefault="00434934"/>
    <w:p w14:paraId="742AD0F5" w14:textId="62E836AA" w:rsidR="00434934" w:rsidRDefault="00434934"/>
    <w:p w14:paraId="5B17750E" w14:textId="56583CB8" w:rsidR="00434934" w:rsidRDefault="00434934"/>
    <w:p w14:paraId="4CD9D44A" w14:textId="77777777" w:rsidR="00434934" w:rsidRDefault="00434934"/>
    <w:p w14:paraId="571FB6B2" w14:textId="77777777" w:rsidR="00434934" w:rsidRDefault="00434934"/>
    <w:p w14:paraId="71112121" w14:textId="77777777" w:rsidR="00434934" w:rsidRDefault="00434934"/>
    <w:p w14:paraId="22471FBA" w14:textId="77777777" w:rsidR="00434934" w:rsidRDefault="00434934"/>
    <w:p w14:paraId="0D94624C" w14:textId="77777777" w:rsidR="00434934" w:rsidRDefault="00434934"/>
    <w:p w14:paraId="5D99222F" w14:textId="77777777" w:rsidR="00434934" w:rsidRDefault="00434934"/>
    <w:p w14:paraId="50B0F07F" w14:textId="77777777" w:rsidR="00434934" w:rsidRDefault="00434934"/>
    <w:p w14:paraId="3CB6DC17" w14:textId="77777777" w:rsidR="00434934" w:rsidRDefault="00434934"/>
    <w:p w14:paraId="2835EB25" w14:textId="77777777" w:rsidR="00434934" w:rsidRDefault="00434934"/>
    <w:p w14:paraId="5DA7DD38" w14:textId="77777777" w:rsidR="00434934" w:rsidRDefault="00434934"/>
    <w:p w14:paraId="342870E9" w14:textId="3BB6F80B" w:rsidR="00434934" w:rsidRDefault="00434934" w:rsidP="002C7063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0108F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</w:t>
      </w:r>
      <w:r w:rsidRPr="000108F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2C7063" w:rsidRPr="002C7063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1A shows a B0 image in the Anterior-to-Posterior encoding direction from a patient with Chronic Neck and Shoulder Pain, Figure 1B shows the corresponding B0 image in the Posterior-to-Anterior encoding direction, and Figure 1C shows the corresponding B0 image after </w:t>
      </w:r>
      <w:proofErr w:type="spellStart"/>
      <w:r w:rsidR="002C7063" w:rsidRPr="002C7063">
        <w:rPr>
          <w:rFonts w:ascii="Times New Roman" w:eastAsia="宋体" w:hAnsi="Times New Roman" w:cs="Times New Roman"/>
          <w:kern w:val="0"/>
          <w:sz w:val="24"/>
          <w:szCs w:val="24"/>
        </w:rPr>
        <w:t>topup</w:t>
      </w:r>
      <w:proofErr w:type="spellEnd"/>
      <w:r w:rsidR="002C7063" w:rsidRPr="002C70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eddy correction.</w:t>
      </w:r>
    </w:p>
    <w:p w14:paraId="4475CAC4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9BDEF13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4B45D82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CC6E57A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870A536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5A25312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C5243CC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BEA6F5E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767C852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21BD982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3643E7C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93B2A3F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468D09B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8BF25F7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4D009A1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EE18EBC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BF600F9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F4C2773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D6A45BD" w14:textId="6FC4D75F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E9F21EE" w14:textId="54C5E3CF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475FA74" w14:textId="6D875B62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86EEADC" wp14:editId="47B97A3D">
            <wp:simplePos x="0" y="0"/>
            <wp:positionH relativeFrom="margin">
              <wp:posOffset>929640</wp:posOffset>
            </wp:positionH>
            <wp:positionV relativeFrom="paragraph">
              <wp:posOffset>1270</wp:posOffset>
            </wp:positionV>
            <wp:extent cx="3243943" cy="5076966"/>
            <wp:effectExtent l="0" t="0" r="0" b="0"/>
            <wp:wrapNone/>
            <wp:docPr id="11428917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943" cy="5076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F78758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9D0D65D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73C3E60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27903AD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308CA93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A64055B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0496162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83A0499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B608C64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051AAF8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3FEF217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729164D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CFE5F7A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A9C6A57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1BE4747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B6F0130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9A0E98C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0D4FC36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99FE266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CEC1447" w14:textId="77777777" w:rsidR="00434934" w:rsidRDefault="00434934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D3B3FEC" w14:textId="503C6E5A" w:rsidR="00434934" w:rsidRDefault="00434934">
      <w:pPr>
        <w:rPr>
          <w:rFonts w:hint="eastAsia"/>
        </w:rPr>
      </w:pPr>
    </w:p>
    <w:p w14:paraId="6EB1655B" w14:textId="77777777" w:rsidR="00434934" w:rsidRDefault="00434934"/>
    <w:p w14:paraId="2C41624C" w14:textId="77777777" w:rsidR="00434934" w:rsidRDefault="00434934"/>
    <w:p w14:paraId="02F0B6BC" w14:textId="77777777" w:rsidR="00434934" w:rsidRDefault="00434934"/>
    <w:p w14:paraId="60DDCB46" w14:textId="77777777" w:rsidR="00434934" w:rsidRDefault="00434934"/>
    <w:p w14:paraId="2D900EF2" w14:textId="77777777" w:rsidR="00434934" w:rsidRDefault="00434934">
      <w:pPr>
        <w:rPr>
          <w:rFonts w:hint="eastAsia"/>
        </w:rPr>
      </w:pPr>
    </w:p>
    <w:p w14:paraId="56B7466B" w14:textId="155A6DBF" w:rsidR="00434934" w:rsidRPr="002C7063" w:rsidRDefault="00434934" w:rsidP="002C7063">
      <w:pPr>
        <w:spacing w:line="360" w:lineRule="auto"/>
        <w:rPr>
          <w:rFonts w:hint="eastAsia"/>
        </w:rPr>
      </w:pPr>
      <w:r w:rsidRPr="000108F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2 </w:t>
      </w:r>
      <w:r w:rsidR="002C7063" w:rsidRPr="002C7063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2A shows the fractional anisotropy image of a Chronic Neck and Shoulder Pain patient before </w:t>
      </w:r>
      <w:proofErr w:type="spellStart"/>
      <w:r w:rsidR="002C7063" w:rsidRPr="002C7063">
        <w:rPr>
          <w:rFonts w:ascii="Times New Roman" w:eastAsia="宋体" w:hAnsi="Times New Roman" w:cs="Times New Roman"/>
          <w:kern w:val="0"/>
          <w:sz w:val="24"/>
          <w:szCs w:val="24"/>
        </w:rPr>
        <w:t>topup</w:t>
      </w:r>
      <w:proofErr w:type="spellEnd"/>
      <w:r w:rsidR="002C7063" w:rsidRPr="002C70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eddy correction, and Figure 2B shows the corresponding fractional anisotropy image after </w:t>
      </w:r>
      <w:proofErr w:type="spellStart"/>
      <w:r w:rsidR="002C7063" w:rsidRPr="002C7063">
        <w:rPr>
          <w:rFonts w:ascii="Times New Roman" w:eastAsia="宋体" w:hAnsi="Times New Roman" w:cs="Times New Roman"/>
          <w:kern w:val="0"/>
          <w:sz w:val="24"/>
          <w:szCs w:val="24"/>
        </w:rPr>
        <w:t>topup</w:t>
      </w:r>
      <w:proofErr w:type="spellEnd"/>
      <w:r w:rsidR="002C7063" w:rsidRPr="002C70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eddy correction.</w:t>
      </w:r>
    </w:p>
    <w:p w14:paraId="5CDA46E2" w14:textId="77777777" w:rsidR="00434934" w:rsidRDefault="00434934"/>
    <w:p w14:paraId="32BE3093" w14:textId="77777777" w:rsidR="00434934" w:rsidRDefault="00434934"/>
    <w:p w14:paraId="34DD29D8" w14:textId="77777777" w:rsidR="00434934" w:rsidRDefault="00434934">
      <w:pPr>
        <w:rPr>
          <w:rFonts w:hint="eastAsia"/>
        </w:rPr>
      </w:pPr>
    </w:p>
    <w:sectPr w:rsidR="00434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6D0CA7" w14:textId="77777777" w:rsidR="00B100A9" w:rsidRDefault="00B100A9" w:rsidP="00434934">
      <w:pPr>
        <w:rPr>
          <w:rFonts w:hint="eastAsia"/>
        </w:rPr>
      </w:pPr>
      <w:r>
        <w:separator/>
      </w:r>
    </w:p>
  </w:endnote>
  <w:endnote w:type="continuationSeparator" w:id="0">
    <w:p w14:paraId="7EF315A6" w14:textId="77777777" w:rsidR="00B100A9" w:rsidRDefault="00B100A9" w:rsidP="004349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FDB2E2" w14:textId="77777777" w:rsidR="00B100A9" w:rsidRDefault="00B100A9" w:rsidP="00434934">
      <w:pPr>
        <w:rPr>
          <w:rFonts w:hint="eastAsia"/>
        </w:rPr>
      </w:pPr>
      <w:r>
        <w:separator/>
      </w:r>
    </w:p>
  </w:footnote>
  <w:footnote w:type="continuationSeparator" w:id="0">
    <w:p w14:paraId="0F900A09" w14:textId="77777777" w:rsidR="00B100A9" w:rsidRDefault="00B100A9" w:rsidP="004349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DE3"/>
    <w:rsid w:val="002C7063"/>
    <w:rsid w:val="00434934"/>
    <w:rsid w:val="00530DE3"/>
    <w:rsid w:val="007254C8"/>
    <w:rsid w:val="00B1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60FCB2"/>
  <w14:defaultImageDpi w14:val="330"/>
  <w15:chartTrackingRefBased/>
  <w15:docId w15:val="{F4F121B7-A457-4253-A33D-3AAD28FB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9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9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9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强 邱</dc:creator>
  <cp:keywords/>
  <dc:description/>
  <cp:lastModifiedBy>志强 邱</cp:lastModifiedBy>
  <cp:revision>2</cp:revision>
  <dcterms:created xsi:type="dcterms:W3CDTF">2024-09-22T02:44:00Z</dcterms:created>
  <dcterms:modified xsi:type="dcterms:W3CDTF">2024-09-22T03:00:00Z</dcterms:modified>
</cp:coreProperties>
</file>